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ind w:left="0" w:hanging="0"/>
        <w:rPr/>
      </w:pPr>
      <w:r>
        <w:rPr>
          <w:rFonts w:cs="Arial" w:ascii="Arial" w:hAnsi="Arial"/>
          <w:b/>
          <w:bCs/>
        </w:rPr>
        <w:t xml:space="preserve">Table S4 </w:t>
      </w:r>
      <w:r>
        <w:rPr>
          <w:rFonts w:cs="Arial" w:ascii="Arial" w:hAnsi="Arial"/>
          <w:bCs/>
        </w:rPr>
        <w:t>85 CNV-associated genes</w:t>
      </w:r>
    </w:p>
    <w:tbl>
      <w:tblPr>
        <w:tblW w:w="791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72"/>
        <w:gridCol w:w="1271"/>
        <w:gridCol w:w="5670"/>
      </w:tblGrid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Entrez Gene I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</w:rPr>
              <w:t>Gene Name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bookmarkStart w:id="0" w:name="_Hlk29390697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ADACL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55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eutral cholesterol ester hydrolase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HCYL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38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denosylhomocysteinase-like 2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SJ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64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rylsulfatase family, member J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XN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axin 7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I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BH3 interacting domain death agonist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12orf4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27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12 open reading frame 47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14orf17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275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14 open reading frame 179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16orf5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65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16 open reading frame 57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16orf6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09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16 open reading frame 68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3orf2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534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3 open reading frame 23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5orf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82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5 open reading frame 4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8orf3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26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osome 8 open reading frame 33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8orf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604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ell blood group complex subunit-related family, member 6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DH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0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adherin 8, type 2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CHD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14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iled-coil-helix-coiled-coil-helix domain containing 7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AC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10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romatin accessibility complex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MMD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99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MM domain containing 5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XCL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37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hemokine (C-X-C motif) ligand 5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C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3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ytochrome c-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APK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60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ath-associated protein kinase 2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CAF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87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D repeats and SOF1 domain containing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DIT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64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NA-damage-inducible transcript 3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PDC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79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DEP domain containing 6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FNA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94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phrin-A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IF2C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716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ukaryotic translation initiation factor 2C, 2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IF5A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64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ukaryotic translation initiation factor 5A2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SM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108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ndothelial cell-specific molecule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XT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exostoses (multiple)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T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19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AT tumor suppressor homolog 1 (Drosophila)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BXW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46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-box and WD repeat domain containing 4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YCO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44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YVE and coiled-coil domain containing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ZD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32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frizzled homolog 6 (Drosophila)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GTA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68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ycoprotein, alpha-galactosyltransferase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PD1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17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ycerol-3-phosphate dehydrogenase 1-like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PR172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7958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 protein-coupled receptor 172A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RIN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0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lutamate receptor, ionotropic, N-methyl D-aspartate-associated protein 1 (glutamate binding)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SF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329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eat shock transcription factor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AT2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85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(lysine) acetyltransferase 2B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IF13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30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inesin family member 13B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OC55422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422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hypothetical LOC554223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RP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96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ow density lipoprotein-related protein 12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Y6K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74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lymphocyte antigen 6 complex, locus K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D2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44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imilar to cofactor required for Sp1 transcriptional activation, subunit 8, 34kDa; mediator complex subunit 27; CRSP8 pseudogene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D3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039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diator complex subunit 30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TTL7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584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ethyltransferase like 7A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RPL1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99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tochondrial ribosomal protein L13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RPL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08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tochondrial ribosomal protein L15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FR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65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tochondrial fission regulator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TP1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53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mitochondrial protein 18 kDa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UFB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DH dehydrogenase (ubiquinone) 1 beta subcomplex, 9, 22kDa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DUFS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ADH dehydrogenase (ubiquinone) Fe-S protein 8, 23kDa (NADH-coenzyme Q reductase)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FIX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78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ar factor I/X (CCAAT-binding transcription factor)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RIP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67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clear receptor interacting protein 3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DCD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95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udC domain containing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BX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08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e-B-cell leukemia homeobox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LR2K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4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lymerase (RNA) II (DNA directed) polypeptide K, 7.0kDa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PM1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5174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in phosphatase 1 (formerly 2C)-like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SMB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69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oteasome (prosome, macropain) subunit, beta type, 5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74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TK2 protein tyrosine kinase 2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UF6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282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oly-U binding splicing factor 60KDa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YCR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526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yrroline-5-carboxylate reductase-like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BM15B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89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NA binding motif protein 15B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BP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94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tinol binding protein 1, cellular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PIN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80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plication initiator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IMS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69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egulating synaptic membrane exocytosis 2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RAG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85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Ras-related GTP binding D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DF2L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375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romal cell-derived factor 2-like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ARPIN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185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HANK-associated RH domain interactor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LC16A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12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olute carrier family 16, member 3 (monocarboxylic acid transporter 4)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NRK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486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NF related kinase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NRPB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62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mall nuclear ribonucleoprotein polypeptide B''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SSCA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1053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jogren syndrome/scleroderma autoantigen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C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61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stanniocalcin 2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F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87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AF2 RNA polymerase II, TATA box binding protein (TBP)-associated factor, 150kDa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EA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692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cription elongation factor A (SII), 3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MEM13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52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membrane protein 138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MEM20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24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membrane protein 206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MEM20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910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ransmembrane protein 208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FRSF12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13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mor necrosis factor receptor superfamily, member 12A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NFSF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74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umor necrosis factor (ligand) superfamily, member 10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TP23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8429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UTP23, small subunit (SSU) processome component, homolog (yeast)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PRBP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973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pr (HIV-1) binding protein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WA5A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401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on Willebrand factor A domain containing 5A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DYHV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5509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DYHV motif containing 1</w:t>
            </w:r>
          </w:p>
        </w:tc>
      </w:tr>
      <w:tr>
        <w:trPr>
          <w:trHeight w:val="255" w:hRule="exac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ZNF70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28607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zinc finger protein 7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3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3:33:00Z</dcterms:created>
  <dc:creator>ariel</dc:creator>
  <dc:description/>
  <cp:keywords/>
  <dc:language>en-US</dc:language>
  <cp:lastModifiedBy>ariel</cp:lastModifiedBy>
  <dcterms:modified xsi:type="dcterms:W3CDTF">2011-07-19T03:34:00Z</dcterms:modified>
  <cp:revision>1</cp:revision>
  <dc:subject/>
  <dc:title/>
</cp:coreProperties>
</file>